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B11" w:rsidRPr="006B1391" w:rsidRDefault="003162E3" w:rsidP="00A23074">
      <w:pPr>
        <w:pStyle w:val="Heading1"/>
        <w:jc w:val="center"/>
        <w:rPr>
          <w:b w:val="0"/>
          <w:sz w:val="28"/>
        </w:rPr>
      </w:pPr>
      <w:r>
        <w:rPr>
          <w:sz w:val="28"/>
        </w:rPr>
        <w:t>Additional f</w:t>
      </w:r>
      <w:r w:rsidR="00A0239F" w:rsidRPr="008C2FB1">
        <w:rPr>
          <w:sz w:val="28"/>
        </w:rPr>
        <w:t xml:space="preserve">ile </w:t>
      </w:r>
      <w:r w:rsidR="0083735E">
        <w:rPr>
          <w:sz w:val="28"/>
        </w:rPr>
        <w:t>2</w:t>
      </w:r>
      <w:bookmarkStart w:id="0" w:name="_GoBack"/>
      <w:bookmarkEnd w:id="0"/>
      <w:r w:rsidR="00A0239F" w:rsidRPr="006B1391">
        <w:rPr>
          <w:b w:val="0"/>
          <w:sz w:val="28"/>
        </w:rPr>
        <w:t xml:space="preserve"> </w:t>
      </w:r>
      <w:r w:rsidR="007526BA" w:rsidRPr="006B1391">
        <w:rPr>
          <w:b w:val="0"/>
          <w:sz w:val="28"/>
        </w:rPr>
        <w:t xml:space="preserve">Search </w:t>
      </w:r>
      <w:r w:rsidRPr="006B1391">
        <w:rPr>
          <w:b w:val="0"/>
          <w:sz w:val="28"/>
        </w:rPr>
        <w:t>h</w:t>
      </w:r>
      <w:r w:rsidR="00A0239F" w:rsidRPr="006B1391">
        <w:rPr>
          <w:b w:val="0"/>
          <w:sz w:val="28"/>
        </w:rPr>
        <w:t>istory</w:t>
      </w:r>
    </w:p>
    <w:p w:rsidR="00962B11" w:rsidRPr="00A0239F" w:rsidRDefault="00962B11" w:rsidP="00D64AF8">
      <w:pPr>
        <w:rPr>
          <w:rFonts w:asciiTheme="minorHAnsi" w:hAnsiTheme="minorHAnsi" w:cs="Arial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20"/>
        <w:gridCol w:w="1843"/>
        <w:gridCol w:w="1559"/>
      </w:tblGrid>
      <w:tr w:rsidR="00634E1E" w:rsidRPr="00A0239F" w:rsidTr="00634E1E">
        <w:tc>
          <w:tcPr>
            <w:tcW w:w="5920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Databases</w:t>
            </w:r>
          </w:p>
        </w:tc>
        <w:tc>
          <w:tcPr>
            <w:tcW w:w="1843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Date searched</w:t>
            </w:r>
          </w:p>
        </w:tc>
        <w:tc>
          <w:tcPr>
            <w:tcW w:w="1559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No. retrieved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MEDLINE (Ovid) and MEDLINE In-Process (Ovid)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029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EMBASE (Ovid)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A261E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4778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PubMed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1E32CD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79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3162E3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 xml:space="preserve">Web of </w:t>
            </w:r>
            <w:r w:rsidR="003162E3">
              <w:rPr>
                <w:rFonts w:asciiTheme="minorHAnsi" w:hAnsiTheme="minorHAnsi" w:cs="Arial"/>
                <w:sz w:val="22"/>
                <w:szCs w:val="22"/>
              </w:rPr>
              <w:t>S</w:t>
            </w:r>
            <w:r w:rsidRPr="00A0239F">
              <w:rPr>
                <w:rFonts w:asciiTheme="minorHAnsi" w:hAnsiTheme="minorHAnsi" w:cs="Arial"/>
                <w:sz w:val="22"/>
                <w:szCs w:val="22"/>
              </w:rPr>
              <w:t>cience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421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3162E3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B</w:t>
            </w:r>
            <w:r w:rsidR="003162E3">
              <w:rPr>
                <w:rFonts w:asciiTheme="minorHAnsi" w:hAnsiTheme="minorHAnsi" w:cs="Arial"/>
                <w:sz w:val="22"/>
                <w:szCs w:val="22"/>
              </w:rPr>
              <w:t>IOSIS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28</w:t>
            </w: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962B11" w:rsidRPr="009D63CC" w:rsidRDefault="00962B11" w:rsidP="00D64AF8">
      <w:pPr>
        <w:rPr>
          <w:rFonts w:asciiTheme="minorHAnsi" w:hAnsiTheme="minorHAnsi" w:cs="Arial"/>
          <w:i/>
          <w:sz w:val="22"/>
          <w:szCs w:val="22"/>
        </w:rPr>
      </w:pPr>
      <w:r w:rsidRPr="009D63CC">
        <w:rPr>
          <w:rFonts w:asciiTheme="minorHAnsi" w:hAnsiTheme="minorHAnsi" w:cs="Arial"/>
          <w:i/>
          <w:sz w:val="22"/>
          <w:szCs w:val="22"/>
        </w:rPr>
        <w:t xml:space="preserve">Search </w:t>
      </w:r>
      <w:r w:rsidR="003162E3">
        <w:rPr>
          <w:rFonts w:asciiTheme="minorHAnsi" w:hAnsiTheme="minorHAnsi" w:cs="Arial"/>
          <w:i/>
          <w:sz w:val="22"/>
          <w:szCs w:val="22"/>
        </w:rPr>
        <w:t>s</w:t>
      </w:r>
      <w:r w:rsidRPr="009D63CC">
        <w:rPr>
          <w:rFonts w:asciiTheme="minorHAnsi" w:hAnsiTheme="minorHAnsi" w:cs="Arial"/>
          <w:i/>
          <w:sz w:val="22"/>
          <w:szCs w:val="22"/>
        </w:rPr>
        <w:t>trategies</w:t>
      </w:r>
    </w:p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A0239F" w:rsidTr="00036D03">
        <w:tc>
          <w:tcPr>
            <w:tcW w:w="9322" w:type="dxa"/>
            <w:shd w:val="clear" w:color="auto" w:fill="E6E6E6"/>
          </w:tcPr>
          <w:p w:rsidR="00962B11" w:rsidRDefault="00667D8D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 xml:space="preserve">Database: Web of </w:t>
            </w:r>
            <w:r w:rsidR="003162E3">
              <w:rPr>
                <w:rFonts w:asciiTheme="minorHAnsi" w:hAnsiTheme="minorHAnsi" w:cs="Arial"/>
                <w:b/>
                <w:sz w:val="22"/>
                <w:szCs w:val="22"/>
              </w:rPr>
              <w:t>S</w:t>
            </w: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cience and B</w:t>
            </w:r>
            <w:r w:rsidR="003162E3">
              <w:rPr>
                <w:rFonts w:asciiTheme="minorHAnsi" w:hAnsiTheme="minorHAnsi" w:cs="Arial"/>
                <w:b/>
                <w:sz w:val="22"/>
                <w:szCs w:val="22"/>
              </w:rPr>
              <w:t>IOSIS</w:t>
            </w:r>
          </w:p>
          <w:p w:rsidR="00667D8D" w:rsidRPr="00A0239F" w:rsidRDefault="00667D8D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036D03">
        <w:tc>
          <w:tcPr>
            <w:tcW w:w="9322" w:type="dxa"/>
          </w:tcPr>
          <w:p w:rsidR="00962B11" w:rsidRPr="00A0239F" w:rsidRDefault="00962B11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005"/>
              <w:gridCol w:w="7101"/>
            </w:tblGrid>
            <w:tr w:rsidR="00553BD3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553BD3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4" w:tooltip="Click to view the results" w:history="1">
                    <w:r w:rsidR="00553BD3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618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553BD3" w:rsidRPr="00A0239F" w:rsidRDefault="00553BD3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11 AND #9 AND #8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5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6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1,634,627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10 OR #7 OR #6 OR #5 OR #4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7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8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9,56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Genetic or gene*) near/2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near/2 (studies or study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9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0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93,93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2 OR #1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1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2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382,014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TB or Tuberculosis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3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4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219,324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gene* or genetic*) near/5 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variant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5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6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1,388,831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SNP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Polymorph*))))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7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8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38,430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single* near/2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near/2 polymorph*)))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9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0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5,74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genetic* or gene*) near/3 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1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2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7,961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ethambutol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ethionamid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isoniazid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pyrazinamide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thioacetazon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3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83735E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4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9,386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TB) Near/4 (agent* or drug* or antibiotic* or medicine* or medication* or treatment*))))</w:t>
                  </w:r>
                </w:p>
              </w:tc>
            </w:tr>
          </w:tbl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B40F09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A0239F" w:rsidTr="00D64AF8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 xml:space="preserve">Database: </w:t>
            </w:r>
            <w:r w:rsidR="003162E3" w:rsidRPr="00A0239F">
              <w:rPr>
                <w:rFonts w:asciiTheme="minorHAnsi" w:hAnsiTheme="minorHAnsi" w:cs="Arial"/>
                <w:b/>
                <w:sz w:val="22"/>
                <w:szCs w:val="22"/>
              </w:rPr>
              <w:t>MEDLINE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D64AF8">
        <w:tc>
          <w:tcPr>
            <w:tcW w:w="9322" w:type="dxa"/>
          </w:tcPr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5000" w:type="pct"/>
              <w:tblBorders>
                <w:top w:val="single" w:sz="12" w:space="0" w:color="757575"/>
                <w:left w:val="single" w:sz="12" w:space="0" w:color="757575"/>
                <w:bottom w:val="single" w:sz="12" w:space="0" w:color="757575"/>
                <w:right w:val="single" w:sz="12" w:space="0" w:color="757575"/>
              </w:tblBorders>
              <w:shd w:val="clear" w:color="auto" w:fill="ABCCE2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2"/>
              <w:gridCol w:w="6845"/>
              <w:gridCol w:w="1423"/>
            </w:tblGrid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vAlign w:val="center"/>
                  <w:hideMark/>
                </w:tcPr>
                <w:bookmarkStart w:id="1" w:name="Number"/>
                <w:p w:rsidR="00B40F09" w:rsidRPr="00A0239F" w:rsidRDefault="00D24D65" w:rsidP="00D64AF8">
                  <w:pPr>
                    <w:ind w:left="45" w:right="45"/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begin"/>
                  </w:r>
                  <w:r w:rsidR="00B40F09"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instrText xml:space="preserve"> HYPERLINK "http://ovidsp.tx.ovid.com/sp-3.18.0b/ovidweb.cgi?&amp;S=OPDEFPAOGIDDHCAFNCJKEHFBGBANAA00&amp;Sort+Sets=descending" </w:instrText>
                  </w: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separate"/>
                  </w:r>
                  <w:r w:rsidR="00B40F09" w:rsidRPr="00A0239F">
                    <w:rPr>
                      <w:rStyle w:val="Hyperlink"/>
                      <w:rFonts w:asciiTheme="minorHAnsi" w:hAnsiTheme="minorHAnsi" w:cs="Helvetica"/>
                      <w:color w:val="0768A9"/>
                      <w:sz w:val="22"/>
                      <w:szCs w:val="22"/>
                      <w:u w:val="none"/>
                    </w:rPr>
                    <w:t xml:space="preserve"># </w:t>
                  </w:r>
                  <w:r w:rsidR="00B40F09" w:rsidRPr="00A0239F">
                    <w:rPr>
                      <w:rStyle w:val="Hyperlink"/>
                      <w:rFonts w:ascii="Arial" w:hAnsi="Arial" w:cs="Arial"/>
                      <w:color w:val="0768A9"/>
                      <w:sz w:val="22"/>
                      <w:szCs w:val="22"/>
                      <w:u w:val="none"/>
                    </w:rPr>
                    <w:t>▲</w:t>
                  </w: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end"/>
                  </w:r>
                  <w:bookmarkEnd w:id="1"/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B40F09" w:rsidRPr="00A0239F" w:rsidRDefault="00B40F09" w:rsidP="00D64AF8">
                  <w:pPr>
                    <w:ind w:left="45" w:right="45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Style w:val="searchhistory-search-header"/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Searches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vAlign w:val="center"/>
                  <w:hideMark/>
                </w:tcPr>
                <w:p w:rsidR="00B40F09" w:rsidRPr="00A0239F" w:rsidRDefault="00B40F09" w:rsidP="00D64AF8">
                  <w:pPr>
                    <w:ind w:left="45" w:right="45"/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Results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ar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gents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cid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iarylquinoline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ethambutol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isoniazid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pyrazinamide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hioacetazo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antibiotics,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ar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394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TB) adj4 (agent* or drug* or antibiotic* or medicine* or medication* or treatment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929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</w:t>
                  </w:r>
                  <w:proofErr w:type="spellStart"/>
                  <w:proofErr w:type="gram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minosalicylic</w:t>
                  </w:r>
                  <w:proofErr w:type="spellEnd"/>
                  <w:proofErr w:type="gram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ethambutol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isoniazid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pyrazinamide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hioacetazo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605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 or 2 or 3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335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olymorphism, Genetic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370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etic predisposition to disease/ or anticipation, genetic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139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etic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59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etic Association Studie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421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(Genetic or gene*) adj2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adj2 (studies or study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88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genetic* or gene*) adj3 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024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olymorphism, Single Nucleotide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7811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single</w:t>
                  </w:r>
                  <w:proofErr w:type="gram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adj2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adj2 polymorph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626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SNP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Polymorph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74469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gene* or genetic*) adj5 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variant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8219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otype/ or Phenotype/ or Allele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8155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or/5-15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35512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xp Tuberculosi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511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TB or Tuberculosis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5317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63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or/17-19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13138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 and 16 and 20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846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imal/ not human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159388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1 not 22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730</w:t>
                  </w:r>
                </w:p>
              </w:tc>
            </w:tr>
          </w:tbl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322"/>
      </w:tblGrid>
      <w:tr w:rsidR="00962B11" w:rsidRPr="00A0239F" w:rsidTr="00A261EE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 xml:space="preserve">Database: </w:t>
            </w:r>
            <w:r w:rsidR="003162E3" w:rsidRPr="00A0239F">
              <w:rPr>
                <w:rFonts w:asciiTheme="minorHAnsi" w:hAnsiTheme="minorHAnsi" w:cs="Arial"/>
                <w:b/>
                <w:sz w:val="22"/>
                <w:szCs w:val="22"/>
              </w:rPr>
              <w:t>EMBASE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A261EE">
        <w:tc>
          <w:tcPr>
            <w:tcW w:w="9322" w:type="dxa"/>
          </w:tcPr>
          <w:p w:rsidR="00962B11" w:rsidRPr="00A0239F" w:rsidRDefault="00962B11" w:rsidP="00D64AF8">
            <w:pPr>
              <w:rPr>
                <w:rFonts w:asciiTheme="minorHAnsi" w:hAnsiTheme="minorHAnsi"/>
              </w:rPr>
            </w:pPr>
          </w:p>
          <w:tbl>
            <w:tblPr>
              <w:tblW w:w="18100" w:type="dxa"/>
              <w:tblCellSpacing w:w="0" w:type="dxa"/>
              <w:tblInd w:w="1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100"/>
            </w:tblGrid>
            <w:tr w:rsidR="00BC06AC" w:rsidRPr="00A0239F" w:rsidTr="00A261EE">
              <w:trPr>
                <w:tblCellSpacing w:w="0" w:type="dxa"/>
              </w:trPr>
              <w:tc>
                <w:tcPr>
                  <w:tcW w:w="18100" w:type="dxa"/>
                  <w:vAlign w:val="center"/>
                  <w:hideMark/>
                </w:tcPr>
                <w:tbl>
                  <w:tblPr>
                    <w:tblW w:w="8619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05"/>
                    <w:gridCol w:w="6788"/>
                    <w:gridCol w:w="1226"/>
                  </w:tblGrid>
                  <w:tr w:rsidR="00A261EE" w:rsidRPr="00A0239F" w:rsidTr="00A261EE">
                    <w:tc>
                      <w:tcPr>
                        <w:tcW w:w="605" w:type="dxa"/>
                        <w:shd w:val="clear" w:color="auto" w:fill="FFFFFF"/>
                        <w:vAlign w:val="center"/>
                        <w:hideMark/>
                      </w:tcPr>
                      <w:p w:rsidR="00A261EE" w:rsidRPr="00A0239F" w:rsidRDefault="0083735E" w:rsidP="00D64AF8">
                        <w:pPr>
                          <w:rPr>
                            <w:rFonts w:asciiTheme="minorHAnsi" w:hAnsiTheme="minorHAnsi"/>
                          </w:rPr>
                        </w:pPr>
                        <w:hyperlink r:id="rId25" w:history="1">
                          <w:r w:rsidR="00A261EE" w:rsidRPr="00A0239F">
                            <w:rPr>
                              <w:rStyle w:val="Hyperlink"/>
                              <w:rFonts w:asciiTheme="minorHAnsi" w:hAnsiTheme="minorHAnsi"/>
                              <w:sz w:val="22"/>
                              <w:szCs w:val="22"/>
                            </w:rPr>
                            <w:t xml:space="preserve"># </w:t>
                          </w:r>
                          <w:r w:rsidR="00A261EE" w:rsidRPr="00A0239F">
                            <w:rPr>
                              <w:rStyle w:val="Hyperlink"/>
                              <w:rFonts w:ascii="Arial" w:hAnsi="Arial" w:cs="Arial"/>
                              <w:sz w:val="22"/>
                              <w:szCs w:val="22"/>
                            </w:rPr>
                            <w:t>▲</w:t>
                          </w:r>
                        </w:hyperlink>
                      </w:p>
                    </w:tc>
                    <w:tc>
                      <w:tcPr>
                        <w:tcW w:w="6788" w:type="dxa"/>
                        <w:shd w:val="clear" w:color="auto" w:fill="FFFFFF"/>
                        <w:tcMar>
                          <w:top w:w="45" w:type="dxa"/>
                          <w:left w:w="105" w:type="dxa"/>
                          <w:bottom w:w="45" w:type="dxa"/>
                          <w:right w:w="45" w:type="dxa"/>
                        </w:tcMar>
                        <w:vAlign w:val="center"/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Searches</w:t>
                        </w:r>
                      </w:p>
                    </w:tc>
                    <w:tc>
                      <w:tcPr>
                        <w:tcW w:w="1226" w:type="dxa"/>
                        <w:shd w:val="clear" w:color="auto" w:fill="FFFFFF"/>
                        <w:tcMar>
                          <w:top w:w="30" w:type="dxa"/>
                          <w:left w:w="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esults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ar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gents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minosalicylic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cid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diarylquinoline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ethambutol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isoniazid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o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pyrazinamide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hioacetazo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antibiotics,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ar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apre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ycloser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n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but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mp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190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uberculo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TB) adj4 (agent* or drug* or antibiotic* or medicine* or medication* or treatment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066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</w:t>
                        </w:r>
                        <w:proofErr w:type="spellStart"/>
                        <w:proofErr w:type="gram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minosalicylic</w:t>
                        </w:r>
                        <w:proofErr w:type="spellEnd"/>
                        <w:proofErr w:type="gram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cid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diarylquinol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ethambutol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isoniazid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o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pyrazinamide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hioacetazo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apre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ycloser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n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but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mp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34743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 or 2 or 3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258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olymorphism, Genetic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02257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etic predisposition to disease/ or anticipation, genetic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7585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etic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43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8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etic Association Studies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87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((Genetic or gene*) adj2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ssoci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adj2 (studies or study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aly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89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0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genetic* or gene*) adj3 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suscep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edisposi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cip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6154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olymorphism, Single Nucleotide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8303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</w:t>
                        </w:r>
                        <w:proofErr w:type="gram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single</w:t>
                        </w:r>
                        <w:proofErr w:type="gram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adj2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ucleotid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adj2 polymorph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584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(SNP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otyp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enotyp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Allele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e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om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Polymorph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17189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gene* or genetic*) adj5 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mut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variant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94715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otype/ or Phenotype/ or Allele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7738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6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or/5-15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48879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xp Tuberculosi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9700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8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TB or Tuberculosis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8759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9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633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0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or/17-19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5304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 and 16 and 20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38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imal/ not human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35701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1 not 22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36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limit 23 to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m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=188300-201608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778</w:t>
                        </w:r>
                      </w:p>
                    </w:tc>
                  </w:tr>
                </w:tbl>
                <w:p w:rsidR="00BC06AC" w:rsidRPr="00A0239F" w:rsidRDefault="00BC06AC" w:rsidP="00D64AF8">
                  <w:pPr>
                    <w:rPr>
                      <w:rFonts w:asciiTheme="minorHAnsi" w:hAnsiTheme="minorHAnsi"/>
                    </w:rPr>
                  </w:pPr>
                </w:p>
              </w:tc>
            </w:tr>
          </w:tbl>
          <w:p w:rsidR="00962B11" w:rsidRPr="00A0239F" w:rsidRDefault="00962B11" w:rsidP="00D64AF8">
            <w:pPr>
              <w:rPr>
                <w:rFonts w:asciiTheme="minorHAnsi" w:hAnsiTheme="minorHAnsi"/>
              </w:rPr>
            </w:pPr>
          </w:p>
        </w:tc>
      </w:tr>
    </w:tbl>
    <w:p w:rsidR="00962B11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64"/>
      </w:tblGrid>
      <w:tr w:rsidR="00962B11" w:rsidRPr="00A0239F" w:rsidTr="00036D03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Database: PubMed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036D03">
        <w:tc>
          <w:tcPr>
            <w:tcW w:w="9322" w:type="dxa"/>
          </w:tcPr>
          <w:p w:rsidR="000C2C1D" w:rsidRPr="00A0239F" w:rsidRDefault="000C2C1D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9248" w:type="dxa"/>
              <w:tblLook w:val="04A0" w:firstRow="1" w:lastRow="0" w:firstColumn="1" w:lastColumn="0" w:noHBand="0" w:noVBand="1"/>
            </w:tblPr>
            <w:tblGrid>
              <w:gridCol w:w="960"/>
              <w:gridCol w:w="7291"/>
              <w:gridCol w:w="997"/>
            </w:tblGrid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TB))) AND ((agent* or drug* or antibiotic* or medicine* or medication* or treatment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24242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2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ethambutol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thionamid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isoniazid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pyrazinamide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hioacetazon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959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3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1 or #2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51329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4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((Genetic or gene*) near/2 near/2 ))) AND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) AND ((studies or study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922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5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genetic* or gene*))) AND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3554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6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single*) AND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 AND polymorph*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807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7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SNP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Polymorph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9753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8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gene* or genetic*))) AND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variant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43819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9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4 or #5 or #6 or #7 or #8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55342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0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(((TB or Tuberculosis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)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51923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1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3 and #9 and #10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67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2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"2015/08/01"[Date -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ntrez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] : "3000"[Date -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ntrez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]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58085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3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11 and #12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79</w:t>
                  </w:r>
                </w:p>
              </w:tc>
            </w:tr>
          </w:tbl>
          <w:p w:rsidR="000C2C1D" w:rsidRPr="00A0239F" w:rsidRDefault="000C2C1D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B8512B" w:rsidRPr="00A0239F" w:rsidRDefault="00B8512B" w:rsidP="00D64AF8">
      <w:pPr>
        <w:rPr>
          <w:rFonts w:asciiTheme="minorHAnsi" w:hAnsiTheme="minorHAnsi"/>
          <w:sz w:val="22"/>
          <w:szCs w:val="22"/>
        </w:rPr>
      </w:pPr>
    </w:p>
    <w:sectPr w:rsidR="00B8512B" w:rsidRPr="00A0239F" w:rsidSect="00036D03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11"/>
    <w:rsid w:val="00036D03"/>
    <w:rsid w:val="000C2B4F"/>
    <w:rsid w:val="000C2C1D"/>
    <w:rsid w:val="00174CAC"/>
    <w:rsid w:val="001E32CD"/>
    <w:rsid w:val="002F4627"/>
    <w:rsid w:val="003162E3"/>
    <w:rsid w:val="00526845"/>
    <w:rsid w:val="00553BD3"/>
    <w:rsid w:val="005714CB"/>
    <w:rsid w:val="00634E1E"/>
    <w:rsid w:val="00667D8D"/>
    <w:rsid w:val="006B1391"/>
    <w:rsid w:val="006B3AE7"/>
    <w:rsid w:val="007526BA"/>
    <w:rsid w:val="0082595E"/>
    <w:rsid w:val="0083735E"/>
    <w:rsid w:val="008C2FB1"/>
    <w:rsid w:val="00962B11"/>
    <w:rsid w:val="00966113"/>
    <w:rsid w:val="009D63CC"/>
    <w:rsid w:val="00A0239F"/>
    <w:rsid w:val="00A23074"/>
    <w:rsid w:val="00A261EE"/>
    <w:rsid w:val="00AF06B0"/>
    <w:rsid w:val="00B40F09"/>
    <w:rsid w:val="00B516E2"/>
    <w:rsid w:val="00B8512B"/>
    <w:rsid w:val="00BC06AC"/>
    <w:rsid w:val="00D24D65"/>
    <w:rsid w:val="00D64AF8"/>
    <w:rsid w:val="00D750E9"/>
    <w:rsid w:val="00DA1870"/>
    <w:rsid w:val="00E1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EC52"/>
  <w15:docId w15:val="{C704BCEF-2777-4C05-BDE0-E70CAB10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074"/>
    <w:pPr>
      <w:keepNext/>
      <w:keepLines/>
      <w:spacing w:line="259" w:lineRule="auto"/>
      <w:outlineLvl w:val="0"/>
    </w:pPr>
    <w:rPr>
      <w:rFonts w:asciiTheme="minorHAnsi" w:eastAsiaTheme="majorEastAsia" w:hAnsiTheme="minorHAnsi" w:cstheme="majorBidi"/>
      <w:b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6D03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036D03"/>
  </w:style>
  <w:style w:type="character" w:customStyle="1" w:styleId="searchhistory-search-term">
    <w:name w:val="searchhistory-search-term"/>
    <w:basedOn w:val="DefaultParagraphFont"/>
    <w:rsid w:val="00036D03"/>
  </w:style>
  <w:style w:type="character" w:customStyle="1" w:styleId="searchhistory-detailsbutton">
    <w:name w:val="searchhistory-detailsbutton"/>
    <w:basedOn w:val="DefaultParagraphFont"/>
    <w:rsid w:val="00036D03"/>
  </w:style>
  <w:style w:type="paragraph" w:styleId="BalloonText">
    <w:name w:val="Balloon Text"/>
    <w:basedOn w:val="Normal"/>
    <w:link w:val="BalloonTextChar"/>
    <w:uiPriority w:val="99"/>
    <w:semiHidden/>
    <w:unhideWhenUsed/>
    <w:rsid w:val="0003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0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0C2C1D"/>
  </w:style>
  <w:style w:type="character" w:customStyle="1" w:styleId="Heading1Char">
    <w:name w:val="Heading 1 Char"/>
    <w:basedOn w:val="DefaultParagraphFont"/>
    <w:link w:val="Heading1"/>
    <w:uiPriority w:val="9"/>
    <w:rsid w:val="00A23074"/>
    <w:rPr>
      <w:rFonts w:eastAsiaTheme="majorEastAsia" w:cstheme="majorBidi"/>
      <w:b/>
      <w:sz w:val="32"/>
      <w:szCs w:val="32"/>
    </w:rPr>
  </w:style>
  <w:style w:type="paragraph" w:styleId="NoSpacing">
    <w:name w:val="No Spacing"/>
    <w:link w:val="NoSpacingChar"/>
    <w:uiPriority w:val="1"/>
    <w:qFormat/>
    <w:rsid w:val="00A230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3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07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07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23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liverpool.idm.oclc.org/summary.do?product=UA&amp;doc=1&amp;qid=29&amp;SID=Y144YhJlA9U9SPEzDH1&amp;search_mode=GeneralSearch&amp;update_back2search_link_param=yes" TargetMode="External"/><Relationship Id="rId13" Type="http://schemas.openxmlformats.org/officeDocument/2006/relationships/hyperlink" Target="http://apps.webofknowledge.com.liverpool.idm.oclc.org/summary.do?product=UA&amp;doc=1&amp;qid=25&amp;SID=Y144YhJlA9U9SPEzDH1&amp;search_mode=GeneralSearch&amp;update_back2search_link_param=yes" TargetMode="External"/><Relationship Id="rId18" Type="http://schemas.openxmlformats.org/officeDocument/2006/relationships/hyperlink" Target="http://apps.webofknowledge.com.liverpool.idm.oclc.org/summary.do?product=UA&amp;doc=1&amp;qid=23&amp;SID=Y144YhJlA9U9SPEzDH1&amp;search_mode=GeneralSearch&amp;update_back2search_link_param=yes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.liverpool.idm.oclc.org/summary.do?product=UA&amp;doc=1&amp;qid=20&amp;SID=Y144YhJlA9U9SPEzDH1&amp;search_mode=GeneralSearch&amp;update_back2search_link_param=yes" TargetMode="External"/><Relationship Id="rId7" Type="http://schemas.openxmlformats.org/officeDocument/2006/relationships/hyperlink" Target="http://apps.webofknowledge.com.liverpool.idm.oclc.org/summary.do?product=UA&amp;doc=1&amp;qid=29&amp;SID=Y144YhJlA9U9SPEzDH1&amp;search_mode=GeneralSearch&amp;update_back2search_link_param=yes" TargetMode="External"/><Relationship Id="rId12" Type="http://schemas.openxmlformats.org/officeDocument/2006/relationships/hyperlink" Target="http://apps.webofknowledge.com.liverpool.idm.oclc.org/summary.do?product=UA&amp;doc=1&amp;qid=26&amp;SID=Y144YhJlA9U9SPEzDH1&amp;search_mode=GeneralSearch&amp;update_back2search_link_param=yes" TargetMode="External"/><Relationship Id="rId17" Type="http://schemas.openxmlformats.org/officeDocument/2006/relationships/hyperlink" Target="http://apps.webofknowledge.com.liverpool.idm.oclc.org/summary.do?product=UA&amp;doc=1&amp;qid=23&amp;SID=Y144YhJlA9U9SPEzDH1&amp;search_mode=GeneralSearch&amp;update_back2search_link_param=yes" TargetMode="External"/><Relationship Id="rId25" Type="http://schemas.openxmlformats.org/officeDocument/2006/relationships/hyperlink" Target="http://ovidsp.uk.ovid.com/sp-3.25.0a/ovidweb.cgi?&amp;S=POIHPDPCNBHFIMKMFNGKPFDGBNGJAA00&amp;Sort+Sets=descendi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.liverpool.idm.oclc.org/summary.do?product=UA&amp;doc=1&amp;qid=24&amp;SID=Y144YhJlA9U9SPEzDH1&amp;search_mode=GeneralSearch&amp;update_back2search_link_param=yes" TargetMode="External"/><Relationship Id="rId20" Type="http://schemas.openxmlformats.org/officeDocument/2006/relationships/hyperlink" Target="http://apps.webofknowledge.com.liverpool.idm.oclc.org/summary.do?product=UA&amp;doc=1&amp;qid=22&amp;SID=Y144YhJlA9U9SPEzDH1&amp;search_mode=GeneralSearch&amp;update_back2search_link_param=yes" TargetMode="External"/><Relationship Id="rId1" Type="http://schemas.openxmlformats.org/officeDocument/2006/relationships/styles" Target="styles.xml"/><Relationship Id="rId6" Type="http://schemas.openxmlformats.org/officeDocument/2006/relationships/hyperlink" Target="http://apps.webofknowledge.com.liverpool.idm.oclc.org/summary.do?product=UA&amp;doc=1&amp;qid=30&amp;SID=Y144YhJlA9U9SPEzDH1&amp;search_mode=CombineSearches&amp;update_back2search_link_param=yes" TargetMode="External"/><Relationship Id="rId11" Type="http://schemas.openxmlformats.org/officeDocument/2006/relationships/hyperlink" Target="http://apps.webofknowledge.com.liverpool.idm.oclc.org/summary.do?product=UA&amp;doc=1&amp;qid=26&amp;SID=Y144YhJlA9U9SPEzDH1&amp;search_mode=GeneralSearch&amp;update_back2search_link_param=yes" TargetMode="External"/><Relationship Id="rId24" Type="http://schemas.openxmlformats.org/officeDocument/2006/relationships/hyperlink" Target="http://apps.webofknowledge.com.liverpool.idm.oclc.org/summary.do?product=UA&amp;doc=1&amp;qid=19&amp;SID=Y144YhJlA9U9SPEzDH1&amp;search_mode=GeneralSearch&amp;update_back2search_link_param=yes" TargetMode="External"/><Relationship Id="rId5" Type="http://schemas.openxmlformats.org/officeDocument/2006/relationships/hyperlink" Target="http://apps.webofknowledge.com.liverpool.idm.oclc.org/summary.do?product=UA&amp;doc=1&amp;qid=30&amp;SID=Y144YhJlA9U9SPEzDH1&amp;search_mode=CombineSearches&amp;update_back2search_link_param=yes" TargetMode="External"/><Relationship Id="rId15" Type="http://schemas.openxmlformats.org/officeDocument/2006/relationships/hyperlink" Target="http://apps.webofknowledge.com.liverpool.idm.oclc.org/summary.do?product=UA&amp;doc=1&amp;qid=24&amp;SID=Y144YhJlA9U9SPEzDH1&amp;search_mode=GeneralSearch&amp;update_back2search_link_param=yes" TargetMode="External"/><Relationship Id="rId23" Type="http://schemas.openxmlformats.org/officeDocument/2006/relationships/hyperlink" Target="http://apps.webofknowledge.com.liverpool.idm.oclc.org/summary.do?product=UA&amp;doc=1&amp;qid=19&amp;SID=Y144YhJlA9U9SPEzDH1&amp;search_mode=GeneralSearch&amp;update_back2search_link_param=yes" TargetMode="External"/><Relationship Id="rId10" Type="http://schemas.openxmlformats.org/officeDocument/2006/relationships/hyperlink" Target="http://apps.webofknowledge.com.liverpool.idm.oclc.org/summary.do?product=UA&amp;doc=1&amp;qid=27&amp;SID=Y144YhJlA9U9SPEzDH1&amp;search_mode=CombineSearches&amp;update_back2search_link_param=yes" TargetMode="External"/><Relationship Id="rId19" Type="http://schemas.openxmlformats.org/officeDocument/2006/relationships/hyperlink" Target="http://apps.webofknowledge.com.liverpool.idm.oclc.org/summary.do?product=UA&amp;doc=1&amp;qid=22&amp;SID=Y144YhJlA9U9SPEzDH1&amp;search_mode=GeneralSearch&amp;update_back2search_link_param=yes" TargetMode="External"/><Relationship Id="rId4" Type="http://schemas.openxmlformats.org/officeDocument/2006/relationships/hyperlink" Target="http://apps.webofknowledge.com.liverpool.idm.oclc.org/summary.do?product=UA&amp;doc=1&amp;qid=31&amp;SID=Y144YhJlA9U9SPEzDH1&amp;search_mode=CombineSearches&amp;update_back2search_link_param=yes" TargetMode="External"/><Relationship Id="rId9" Type="http://schemas.openxmlformats.org/officeDocument/2006/relationships/hyperlink" Target="http://apps.webofknowledge.com.liverpool.idm.oclc.org/summary.do?product=UA&amp;doc=1&amp;qid=27&amp;SID=Y144YhJlA9U9SPEzDH1&amp;search_mode=CombineSearches&amp;update_back2search_link_param=yes" TargetMode="External"/><Relationship Id="rId14" Type="http://schemas.openxmlformats.org/officeDocument/2006/relationships/hyperlink" Target="http://apps.webofknowledge.com.liverpool.idm.oclc.org/summary.do?product=UA&amp;doc=1&amp;qid=25&amp;SID=Y144YhJlA9U9SPEzDH1&amp;search_mode=GeneralSearch&amp;update_back2search_link_param=yes" TargetMode="External"/><Relationship Id="rId22" Type="http://schemas.openxmlformats.org/officeDocument/2006/relationships/hyperlink" Target="http://apps.webofknowledge.com.liverpool.idm.oclc.org/summary.do?product=UA&amp;doc=1&amp;qid=20&amp;SID=Y144YhJlA9U9SPEzDH1&amp;search_mode=GeneralSearch&amp;update_back2search_link_param=yes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7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Kotas</dc:creator>
  <cp:lastModifiedBy>Richardson, Marty</cp:lastModifiedBy>
  <cp:revision>3</cp:revision>
  <dcterms:created xsi:type="dcterms:W3CDTF">2018-09-17T08:45:00Z</dcterms:created>
  <dcterms:modified xsi:type="dcterms:W3CDTF">2018-09-25T10:25:00Z</dcterms:modified>
</cp:coreProperties>
</file>